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E5604" w14:textId="2672D87B" w:rsidR="00F30115" w:rsidRPr="00FD64E9" w:rsidRDefault="005A3F61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FD64E9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FD64E9">
        <w:rPr>
          <w:rFonts w:ascii="Times New Roman" w:eastAsia="仿宋" w:hAnsi="Times New Roman" w:cs="Times New Roman"/>
          <w:b/>
          <w:bCs/>
          <w:sz w:val="24"/>
          <w:szCs w:val="24"/>
        </w:rPr>
        <w:t>1</w:t>
      </w:r>
      <w:r w:rsidRPr="00FD64E9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FD64E9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FD64E9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FD64E9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FD64E9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FD64E9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FD64E9">
        <w:rPr>
          <w:rFonts w:ascii="Times New Roman" w:eastAsia="仿宋" w:hAnsi="Times New Roman" w:cs="Times New Roman"/>
          <w:sz w:val="24"/>
          <w:szCs w:val="24"/>
        </w:rPr>
        <w:t xml:space="preserve">and </w:t>
      </w:r>
      <w:r w:rsidRPr="00FD64E9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FD64E9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 for between-group differences in mutation composition ratios for different drug-resistant </w:t>
      </w:r>
      <w:r w:rsidR="00817C3D" w:rsidRPr="00FD64E9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strains.</w:t>
      </w:r>
    </w:p>
    <w:tbl>
      <w:tblPr>
        <w:tblpPr w:leftFromText="180" w:rightFromText="180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1230"/>
        <w:gridCol w:w="1187"/>
        <w:gridCol w:w="1187"/>
        <w:gridCol w:w="1187"/>
        <w:gridCol w:w="1187"/>
      </w:tblGrid>
      <w:tr w:rsidR="00FD64E9" w:rsidRPr="00FD64E9" w14:paraId="7F85A305" w14:textId="77777777" w:rsidTr="00776EA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A78E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A5EA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C5BF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EBA9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5982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</w:tr>
      <w:tr w:rsidR="00FD64E9" w:rsidRPr="00FD64E9" w14:paraId="4887F908" w14:textId="77777777" w:rsidTr="00776EA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0302" w14:textId="77777777" w:rsidR="00776EAB" w:rsidRPr="00FD64E9" w:rsidRDefault="00776EAB" w:rsidP="00776E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37DF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=66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3F2D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=66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8108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=41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E805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=49 (%)</w:t>
            </w:r>
          </w:p>
        </w:tc>
      </w:tr>
      <w:tr w:rsidR="00FD64E9" w:rsidRPr="00FD64E9" w14:paraId="4602C1D8" w14:textId="77777777" w:rsidTr="00776E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935B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CFAB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A325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BFB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C859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 (6.1)</w:t>
            </w:r>
          </w:p>
        </w:tc>
      </w:tr>
      <w:tr w:rsidR="00FD64E9" w:rsidRPr="00FD64E9" w14:paraId="6DBE86CA" w14:textId="77777777" w:rsidTr="00776E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4831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8001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6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781C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0 (6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AA87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ED84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 (61.2)</w:t>
            </w:r>
          </w:p>
        </w:tc>
      </w:tr>
      <w:tr w:rsidR="00FD64E9" w:rsidRPr="00FD64E9" w14:paraId="006E4AE1" w14:textId="77777777" w:rsidTr="00776E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E92C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0524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CD9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1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A158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5DE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 (28.6)</w:t>
            </w:r>
          </w:p>
        </w:tc>
      </w:tr>
      <w:tr w:rsidR="00FD64E9" w:rsidRPr="00FD64E9" w14:paraId="798EC51B" w14:textId="77777777" w:rsidTr="00776EA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5C6D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8E66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B5E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8AF3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 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4FCA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 (4.1)</w:t>
            </w:r>
          </w:p>
        </w:tc>
      </w:tr>
    </w:tbl>
    <w:p w14:paraId="170629C8" w14:textId="3FF05EBE" w:rsidR="00776EAB" w:rsidRPr="00FD64E9" w:rsidRDefault="00776EAB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36F63F6" w14:textId="77777777" w:rsidR="00776EAB" w:rsidRPr="00FD64E9" w:rsidRDefault="00776EAB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6A49553" w14:textId="7751CA70" w:rsidR="002F24BD" w:rsidRPr="00FD64E9" w:rsidRDefault="002F24BD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17D0256C" w14:textId="379074F4" w:rsidR="002F24BD" w:rsidRPr="00FD64E9" w:rsidRDefault="002F24BD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3BE386FD" w14:textId="77777777" w:rsidR="002F24BD" w:rsidRPr="00FD64E9" w:rsidRDefault="002F24BD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page" w:horzAnchor="margin" w:tblpY="5781"/>
        <w:tblW w:w="6270" w:type="dxa"/>
        <w:tblLook w:val="04A0" w:firstRow="1" w:lastRow="0" w:firstColumn="1" w:lastColumn="0" w:noHBand="0" w:noVBand="1"/>
      </w:tblPr>
      <w:tblGrid>
        <w:gridCol w:w="1077"/>
        <w:gridCol w:w="1731"/>
        <w:gridCol w:w="1731"/>
        <w:gridCol w:w="1731"/>
      </w:tblGrid>
      <w:tr w:rsidR="00FD64E9" w:rsidRPr="00FD64E9" w14:paraId="4A74C2CE" w14:textId="77777777" w:rsidTr="00776EAB">
        <w:trPr>
          <w:trHeight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394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4042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065C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4DC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D64E9" w:rsidRPr="00FD64E9" w14:paraId="58FAEF34" w14:textId="77777777" w:rsidTr="00776EAB">
        <w:trPr>
          <w:trHeight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C3A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B3A4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7D1C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F8B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D64E9" w:rsidRPr="00FD64E9" w14:paraId="6085DA01" w14:textId="77777777" w:rsidTr="00776EAB">
        <w:trPr>
          <w:trHeight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136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FDDB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4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A136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6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68C2" w14:textId="77777777" w:rsidR="00776EAB" w:rsidRPr="00FD64E9" w:rsidRDefault="00776EAB" w:rsidP="00776EA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FD64E9" w:rsidRPr="00FD64E9" w14:paraId="4A8AD5EF" w14:textId="77777777" w:rsidTr="00776EAB">
        <w:trPr>
          <w:trHeight w:val="37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380D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C7A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9F2D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66F" w14:textId="77777777" w:rsidR="00776EAB" w:rsidRPr="00FD64E9" w:rsidRDefault="00776EAB" w:rsidP="00776E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FD64E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</w:tr>
    </w:tbl>
    <w:p w14:paraId="746DEADE" w14:textId="37D84FC5" w:rsidR="004B7243" w:rsidRPr="00FD64E9" w:rsidRDefault="004B7243" w:rsidP="004B7243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21AB292F" w14:textId="77777777" w:rsidR="00B07918" w:rsidRPr="00FD64E9" w:rsidRDefault="00B07918" w:rsidP="00B065BE">
      <w:pPr>
        <w:widowControl/>
        <w:spacing w:line="480" w:lineRule="auto"/>
        <w:jc w:val="left"/>
        <w:rPr>
          <w:rFonts w:hint="eastAsia"/>
          <w:sz w:val="24"/>
          <w:szCs w:val="24"/>
        </w:rPr>
      </w:pPr>
    </w:p>
    <w:sectPr w:rsidR="00B07918" w:rsidRPr="00FD64E9" w:rsidSect="00FD6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8DBF4" w14:textId="77777777" w:rsidR="00D9297C" w:rsidRDefault="00D9297C" w:rsidP="000540E8">
      <w:pPr>
        <w:rPr>
          <w:rFonts w:hint="eastAsia"/>
        </w:rPr>
      </w:pPr>
      <w:r>
        <w:separator/>
      </w:r>
    </w:p>
  </w:endnote>
  <w:endnote w:type="continuationSeparator" w:id="0">
    <w:p w14:paraId="014EA9FB" w14:textId="77777777" w:rsidR="00D9297C" w:rsidRDefault="00D9297C" w:rsidP="000540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DDF3C" w14:textId="77777777" w:rsidR="00D9297C" w:rsidRDefault="00D9297C" w:rsidP="000540E8">
      <w:pPr>
        <w:rPr>
          <w:rFonts w:hint="eastAsia"/>
        </w:rPr>
      </w:pPr>
      <w:r>
        <w:separator/>
      </w:r>
    </w:p>
  </w:footnote>
  <w:footnote w:type="continuationSeparator" w:id="0">
    <w:p w14:paraId="290717B0" w14:textId="77777777" w:rsidR="00D9297C" w:rsidRDefault="00D9297C" w:rsidP="000540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15"/>
    <w:rsid w:val="00044825"/>
    <w:rsid w:val="000540E8"/>
    <w:rsid w:val="000B3594"/>
    <w:rsid w:val="00181904"/>
    <w:rsid w:val="00191EC3"/>
    <w:rsid w:val="0020713A"/>
    <w:rsid w:val="002F24BD"/>
    <w:rsid w:val="00413D46"/>
    <w:rsid w:val="00454035"/>
    <w:rsid w:val="00475EEB"/>
    <w:rsid w:val="004A25C3"/>
    <w:rsid w:val="004B7243"/>
    <w:rsid w:val="00583CCB"/>
    <w:rsid w:val="005A3F61"/>
    <w:rsid w:val="005D471E"/>
    <w:rsid w:val="006068E5"/>
    <w:rsid w:val="00640A29"/>
    <w:rsid w:val="00665EAD"/>
    <w:rsid w:val="006A3FB3"/>
    <w:rsid w:val="006A500A"/>
    <w:rsid w:val="00776EAB"/>
    <w:rsid w:val="007A1EC2"/>
    <w:rsid w:val="007E38A6"/>
    <w:rsid w:val="00810AFB"/>
    <w:rsid w:val="00817C3D"/>
    <w:rsid w:val="00857FE7"/>
    <w:rsid w:val="00896508"/>
    <w:rsid w:val="00904837"/>
    <w:rsid w:val="00981625"/>
    <w:rsid w:val="00A04D8F"/>
    <w:rsid w:val="00A26964"/>
    <w:rsid w:val="00A54C21"/>
    <w:rsid w:val="00AA6614"/>
    <w:rsid w:val="00AB58B2"/>
    <w:rsid w:val="00AE1E6A"/>
    <w:rsid w:val="00B065BE"/>
    <w:rsid w:val="00B07918"/>
    <w:rsid w:val="00B4309D"/>
    <w:rsid w:val="00B80651"/>
    <w:rsid w:val="00B940AE"/>
    <w:rsid w:val="00BA4E31"/>
    <w:rsid w:val="00BB2C55"/>
    <w:rsid w:val="00C23DD6"/>
    <w:rsid w:val="00C51B28"/>
    <w:rsid w:val="00D14202"/>
    <w:rsid w:val="00D31430"/>
    <w:rsid w:val="00D9297C"/>
    <w:rsid w:val="00E84AF3"/>
    <w:rsid w:val="00ED4D95"/>
    <w:rsid w:val="00F008D5"/>
    <w:rsid w:val="00F12177"/>
    <w:rsid w:val="00F15A51"/>
    <w:rsid w:val="00F30115"/>
    <w:rsid w:val="00FD3776"/>
    <w:rsid w:val="00FD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44449"/>
  <w15:chartTrackingRefBased/>
  <w15:docId w15:val="{A9DCBB58-1D79-4856-BDCE-C80A0A73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0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361D-EA6D-4737-8DEE-A914A4D1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周</dc:creator>
  <cp:keywords/>
  <dc:description/>
  <cp:lastModifiedBy>鹏 徐</cp:lastModifiedBy>
  <cp:revision>8</cp:revision>
  <dcterms:created xsi:type="dcterms:W3CDTF">2024-12-18T03:28:00Z</dcterms:created>
  <dcterms:modified xsi:type="dcterms:W3CDTF">2024-12-18T03:37:00Z</dcterms:modified>
</cp:coreProperties>
</file>